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735EE" w:rsidRDefault="004735EE" w:rsidP="004735EE">
      <w:pPr>
        <w:rPr>
          <w:b/>
          <w:bCs/>
          <w:u w:val="single"/>
        </w:rPr>
      </w:pPr>
      <w:bookmarkStart w:id="0" w:name="_GoBack"/>
      <w:bookmarkEnd w:id="0"/>
      <w:r>
        <w:rPr>
          <w:b/>
          <w:bCs/>
          <w:u w:val="single"/>
        </w:rPr>
        <w:t xml:space="preserve">Long-term non-progression in children living with HIV: estimates from international cohort data </w:t>
      </w:r>
    </w:p>
    <w:p w:rsidR="004735EE" w:rsidRDefault="004735EE" w:rsidP="00714A83">
      <w:pPr>
        <w:rPr>
          <w:i/>
          <w:iCs/>
        </w:rPr>
      </w:pPr>
    </w:p>
    <w:p w:rsidR="00714A83" w:rsidRPr="002B0B49" w:rsidRDefault="00714A83" w:rsidP="00714A83">
      <w:pPr>
        <w:rPr>
          <w:i/>
          <w:iCs/>
        </w:rPr>
      </w:pPr>
      <w:r w:rsidRPr="002B0B49">
        <w:rPr>
          <w:i/>
          <w:iCs/>
        </w:rPr>
        <w:t xml:space="preserve">Supplementary Figure 1: </w:t>
      </w:r>
      <w:r>
        <w:rPr>
          <w:i/>
          <w:iCs/>
        </w:rPr>
        <w:t>Probability of</w:t>
      </w:r>
      <w:r w:rsidRPr="002B0B49">
        <w:rPr>
          <w:i/>
          <w:iCs/>
        </w:rPr>
        <w:t xml:space="preserve"> different outcomes (progression, ART initiation or LTNP)</w:t>
      </w:r>
      <w:r>
        <w:rPr>
          <w:i/>
          <w:iCs/>
        </w:rPr>
        <w:t xml:space="preserve"> in CLWHIV</w:t>
      </w:r>
      <w:r w:rsidRPr="002B0B49">
        <w:rPr>
          <w:i/>
          <w:iCs/>
        </w:rPr>
        <w:t xml:space="preserve"> by birth year category, with LTNP defined at age 5 using different immunological criteria</w:t>
      </w:r>
      <w:r>
        <w:rPr>
          <w:i/>
          <w:iCs/>
        </w:rPr>
        <w:t xml:space="preserve"> (main analysis)</w:t>
      </w:r>
      <w:r w:rsidRPr="002B0B49">
        <w:rPr>
          <w:i/>
          <w:iCs/>
        </w:rPr>
        <w:t>.</w:t>
      </w:r>
    </w:p>
    <w:p w:rsidR="00714A83" w:rsidRPr="00942D03" w:rsidRDefault="00714A83" w:rsidP="00714A83"/>
    <w:p w:rsidR="00714A83" w:rsidRDefault="00714A83" w:rsidP="00714A83">
      <w:r w:rsidRPr="00966CC0">
        <w:rPr>
          <w:noProof/>
          <w:lang w:val="en-US"/>
        </w:rPr>
        <w:drawing>
          <wp:inline distT="0" distB="0" distL="0" distR="0" wp14:anchorId="1369DC7C" wp14:editId="5F3C3904">
            <wp:extent cx="5731510" cy="4580255"/>
            <wp:effectExtent l="0" t="0" r="2540" b="0"/>
            <wp:docPr id="14711396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5802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14A83" w:rsidRPr="0088014E" w:rsidRDefault="00714A83" w:rsidP="00714A83">
      <w:r w:rsidRPr="0088014E">
        <w:t>Children were included in the analysis if they were born domestically in national cohorts.</w:t>
      </w:r>
    </w:p>
    <w:p w:rsidR="00553902" w:rsidRDefault="00553902"/>
    <w:sectPr w:rsidR="0055390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4A83"/>
    <w:rsid w:val="004735EE"/>
    <w:rsid w:val="004B3611"/>
    <w:rsid w:val="00553902"/>
    <w:rsid w:val="00714A83"/>
    <w:rsid w:val="007E4C9D"/>
    <w:rsid w:val="00BC034D"/>
    <w:rsid w:val="00ED43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111E7EE-B66C-492E-B8B2-90DA8072D1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HAnsi" w:hAnsi="Arial" w:cs="Arial"/>
        <w:kern w:val="2"/>
        <w:lang w:val="en-GB" w:eastAsia="en-US" w:bidi="ar-SA"/>
        <w14:ligatures w14:val="standardContextual"/>
      </w:rPr>
    </w:rPrDefault>
    <w:pPrDefault>
      <w:pPr>
        <w:spacing w:line="360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14A83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14A8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14A8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14A83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14A83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14A83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14A83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14A83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14A83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14A83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14A8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14A8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14A83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14A83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14A83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14A83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14A83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14A83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14A83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14A8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14A8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14A83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14A83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14A83"/>
    <w:pPr>
      <w:spacing w:before="160" w:after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14A8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14A83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14A8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14A8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14A8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14A8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0</Words>
  <Characters>34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kson, Charlotte</dc:creator>
  <cp:keywords/>
  <dc:description/>
  <cp:lastModifiedBy>Arun Sharma</cp:lastModifiedBy>
  <cp:revision>2</cp:revision>
  <dcterms:created xsi:type="dcterms:W3CDTF">2025-04-03T06:52:00Z</dcterms:created>
  <dcterms:modified xsi:type="dcterms:W3CDTF">2025-04-03T06:52:00Z</dcterms:modified>
</cp:coreProperties>
</file>